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91B" w:rsidRPr="00724553" w:rsidRDefault="002F0D2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6318ED">
        <w:rPr>
          <w:rFonts w:ascii="Arial" w:hAnsi="Arial" w:cs="Arial"/>
          <w:b/>
          <w:sz w:val="20"/>
          <w:lang w:val="en-US"/>
        </w:rPr>
        <w:t xml:space="preserve"> </w:t>
      </w:r>
      <w:r w:rsidR="00EC0EEF">
        <w:rPr>
          <w:rFonts w:ascii="Arial" w:hAnsi="Arial" w:cs="Arial"/>
          <w:b/>
          <w:sz w:val="20"/>
          <w:lang w:val="en-US"/>
        </w:rPr>
        <w:t>file 4</w:t>
      </w:r>
      <w:r w:rsidR="00FA7DF4" w:rsidRPr="00724553">
        <w:rPr>
          <w:rFonts w:ascii="Arial" w:hAnsi="Arial" w:cs="Arial"/>
          <w:b/>
          <w:sz w:val="20"/>
          <w:lang w:val="en-US"/>
        </w:rPr>
        <w:t xml:space="preserve">: IRR for </w:t>
      </w:r>
      <w:r w:rsidR="00792069">
        <w:rPr>
          <w:rFonts w:ascii="Arial" w:hAnsi="Arial" w:cs="Arial"/>
          <w:b/>
          <w:sz w:val="20"/>
          <w:lang w:val="en-US"/>
        </w:rPr>
        <w:t>BC</w:t>
      </w:r>
      <w:r w:rsidR="00FA7DF4" w:rsidRPr="00724553">
        <w:rPr>
          <w:rFonts w:ascii="Arial" w:hAnsi="Arial" w:cs="Arial"/>
          <w:b/>
          <w:sz w:val="20"/>
          <w:lang w:val="en-US"/>
        </w:rPr>
        <w:t xml:space="preserve"> in relation to </w:t>
      </w:r>
      <w:bookmarkStart w:id="0" w:name="_GoBack"/>
      <w:r w:rsidR="00FA7DF4" w:rsidRPr="00A86726">
        <w:rPr>
          <w:rFonts w:ascii="Arial" w:hAnsi="Arial" w:cs="Arial"/>
          <w:b/>
          <w:i/>
          <w:sz w:val="20"/>
          <w:lang w:val="en-US"/>
        </w:rPr>
        <w:t>CYP19A1</w:t>
      </w:r>
      <w:bookmarkEnd w:id="0"/>
      <w:r w:rsidR="00FA7DF4" w:rsidRPr="00724553">
        <w:rPr>
          <w:rFonts w:ascii="Arial" w:hAnsi="Arial" w:cs="Arial"/>
          <w:b/>
          <w:sz w:val="20"/>
          <w:lang w:val="en-US"/>
        </w:rPr>
        <w:t xml:space="preserve"> polymorphisms per increment of 10 g alcohol per day.</w:t>
      </w:r>
    </w:p>
    <w:tbl>
      <w:tblPr>
        <w:tblStyle w:val="Tabel-Klassisk1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36"/>
      </w:tblGrid>
      <w:tr w:rsidR="00FA7DF4" w:rsidRPr="00724553" w:rsidTr="00FA7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>
            <w:pPr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n</w:t>
            </w:r>
            <w:r w:rsidRPr="00724553">
              <w:rPr>
                <w:rFonts w:ascii="Arial" w:hAnsi="Arial" w:cs="Arial"/>
                <w:i w:val="0"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proofErr w:type="gramEnd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 xml:space="preserve"> (%)</w:t>
            </w:r>
          </w:p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(n=651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n</w:t>
            </w:r>
            <w:r w:rsidRPr="00724553">
              <w:rPr>
                <w:rFonts w:ascii="Arial" w:hAnsi="Arial" w:cs="Arial"/>
                <w:i w:val="0"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proofErr w:type="gramEnd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 xml:space="preserve"> (%)</w:t>
            </w:r>
          </w:p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(n=651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proofErr w:type="spellStart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IRR</w:t>
            </w:r>
            <w:r w:rsidR="0018291B" w:rsidRPr="00724553">
              <w:rPr>
                <w:rFonts w:ascii="Arial" w:hAnsi="Arial" w:cs="Arial"/>
                <w:i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proofErr w:type="spellStart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IRR</w:t>
            </w:r>
            <w:r w:rsidR="0018291B" w:rsidRPr="00724553">
              <w:rPr>
                <w:rFonts w:ascii="Arial" w:hAnsi="Arial" w:cs="Arial"/>
                <w:i w:val="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-</w:t>
            </w:r>
            <w:proofErr w:type="spellStart"/>
            <w:r w:rsidRPr="00724553">
              <w:rPr>
                <w:rFonts w:ascii="Arial" w:hAnsi="Arial" w:cs="Arial"/>
                <w:i w:val="0"/>
                <w:sz w:val="18"/>
                <w:szCs w:val="18"/>
                <w:lang w:val="en-US"/>
              </w:rPr>
              <w:t>value</w:t>
            </w:r>
            <w:r w:rsidR="0018291B" w:rsidRPr="00724553">
              <w:rPr>
                <w:rFonts w:ascii="Arial" w:hAnsi="Arial" w:cs="Arial"/>
                <w:i w:val="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07448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59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24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92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76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</w:tcPr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62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25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89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75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471A4" w:rsidRPr="00724553" w:rsidRDefault="00483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="009471A4" w:rsidRPr="00724553">
              <w:rPr>
                <w:rFonts w:ascii="Arial" w:hAnsi="Arial" w:cs="Arial"/>
                <w:sz w:val="18"/>
                <w:szCs w:val="18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</w:rPr>
              <w:t>0.96-1.33</w:t>
            </w:r>
            <w:r w:rsidR="009471A4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9471A4" w:rsidRPr="00724553" w:rsidRDefault="00483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 xml:space="preserve">1.16 </w:t>
            </w:r>
            <w:r w:rsidR="009471A4" w:rsidRPr="00724553">
              <w:rPr>
                <w:rFonts w:ascii="Arial" w:hAnsi="Arial" w:cs="Arial"/>
                <w:sz w:val="18"/>
                <w:szCs w:val="18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</w:rPr>
              <w:t>1.06-1.27</w:t>
            </w:r>
            <w:r w:rsidR="009471A4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2 (0.94-1.32)</w:t>
            </w: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4 (1.05-1.25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rs749292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AG+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20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32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43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6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93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30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5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</w:rPr>
              <w:t>70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23 (1.07-1.42)</w:t>
            </w: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2 (1.02-1.23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23 (1.07-1.43)</w:t>
            </w:r>
          </w:p>
          <w:p w:rsidR="009471A4" w:rsidRPr="00724553" w:rsidRDefault="00947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0 (1.00-1.21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45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77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474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24 (1.07-1.43)</w:t>
            </w: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3 (1.03-1.23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23 (1.06-1.43)</w:t>
            </w: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0 (1.01-1.21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18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71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7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47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8291B" w:rsidRPr="00724553" w:rsidRDefault="000D6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1.16 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73-1.48</w:t>
            </w:r>
            <w:r w:rsidR="0018291B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F23813" w:rsidRPr="00724553" w:rsidRDefault="000D6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1.15 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06-1.26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23813" w:rsidRPr="00724553" w:rsidRDefault="000D6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1.14 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96-1.34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F23813" w:rsidRPr="00724553" w:rsidRDefault="000D6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1.14 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04-1.24</w:t>
            </w:r>
            <w:r w:rsidR="00F23813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F23813" w:rsidRPr="00724553" w:rsidRDefault="00F23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F23813" w:rsidRPr="00724553" w:rsidRDefault="000D6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5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29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49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02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23813" w:rsidRPr="00724553" w:rsidRDefault="00F23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4 (1.03-1.27)</w:t>
            </w:r>
          </w:p>
          <w:p w:rsidR="00E72C2E" w:rsidRPr="00724553" w:rsidRDefault="00E72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7 (1.04-1.31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72C2E" w:rsidRPr="00724553" w:rsidRDefault="00E72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8 (1.00-1.24)</w:t>
            </w:r>
          </w:p>
          <w:p w:rsidR="00E72C2E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6 (1.04-1.30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384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59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267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41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05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62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246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3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3 (1.02-1.25)</w:t>
            </w: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8 (1.04-1.33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2 (1.01-1.24)</w:t>
            </w: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6 (1.03-1.31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B67B5" w:rsidRPr="00724553" w:rsidRDefault="00DB6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53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70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9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30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443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6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208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</w:rPr>
              <w:t>32</w:t>
            </w:r>
            <w:r w:rsidR="00591849" w:rsidRPr="007245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3 (1.03-1.23)</w:t>
            </w: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22 (1.05-1.41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11 (1.01-1.22)</w:t>
            </w: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1.20 (1.04-1.38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4553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62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638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5 (1.06-1.24)</w:t>
            </w:r>
          </w:p>
          <w:p w:rsidR="00817ED6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66 (0.86-3.18)</w:t>
            </w: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3 (1.04-1.22)</w:t>
            </w: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66 (0.88-3.14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A386D" w:rsidRPr="00724553" w:rsidRDefault="00FA3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39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12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591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47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591849" w:rsidRPr="00724553" w:rsidRDefault="00817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304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3 (1.02-1.25)</w:t>
            </w: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8 (1.06-1.32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1 (1.00-1.23)</w:t>
            </w: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8 (1.05-1.32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77521" w:rsidRPr="00724553" w:rsidRDefault="00B7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FA7DF4" w:rsidRPr="00724553" w:rsidTr="00FA7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FA7DF4" w:rsidRPr="00724553" w:rsidRDefault="00FA7DF4" w:rsidP="00E10A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52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6703EC" w:rsidRPr="00724553" w:rsidRDefault="00670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31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591849"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91849" w:rsidRPr="00724553" w:rsidRDefault="00591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526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591849" w:rsidRPr="00724553" w:rsidRDefault="00591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25 (</w:t>
            </w:r>
            <w:r w:rsidR="00DB67B5" w:rsidRPr="00724553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7 (1.07-1.27)</w:t>
            </w: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1 (0.95-1.30)</w:t>
            </w:r>
          </w:p>
        </w:tc>
        <w:tc>
          <w:tcPr>
            <w:tcW w:w="1535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8 (1.05-1.25)</w:t>
            </w: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1.11 (0.95-1.29)</w:t>
            </w:r>
          </w:p>
        </w:tc>
        <w:tc>
          <w:tcPr>
            <w:tcW w:w="1536" w:type="dxa"/>
          </w:tcPr>
          <w:p w:rsidR="00FA7DF4" w:rsidRPr="00724553" w:rsidRDefault="00FA7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276C6" w:rsidRPr="00724553" w:rsidRDefault="00627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4553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</w:tr>
    </w:tbl>
    <w:p w:rsidR="0018291B" w:rsidRPr="00724553" w:rsidRDefault="0018291B" w:rsidP="0018291B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724553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724553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724553">
        <w:rPr>
          <w:rFonts w:ascii="Arial" w:hAnsi="Arial" w:cs="Arial"/>
          <w:sz w:val="16"/>
          <w:szCs w:val="16"/>
          <w:lang w:val="en-US"/>
        </w:rPr>
        <w:t>.</w:t>
      </w:r>
    </w:p>
    <w:p w:rsidR="0018291B" w:rsidRPr="00724553" w:rsidRDefault="0018291B" w:rsidP="0018291B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724553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724553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724553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 and body mass index (kg/m2) at baseline.</w:t>
      </w:r>
    </w:p>
    <w:p w:rsidR="00FA7DF4" w:rsidRPr="00724553" w:rsidRDefault="0018291B" w:rsidP="0018291B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724553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724553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724553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724553">
        <w:rPr>
          <w:rFonts w:ascii="Arial" w:hAnsi="Arial" w:cs="Arial"/>
          <w:sz w:val="16"/>
          <w:szCs w:val="16"/>
          <w:lang w:val="en-US"/>
        </w:rPr>
        <w:t xml:space="preserve"> for interaction for adjusted risk estimates.</w:t>
      </w:r>
    </w:p>
    <w:p w:rsidR="00D07448" w:rsidRPr="00724553" w:rsidRDefault="00D07448">
      <w:pPr>
        <w:rPr>
          <w:rFonts w:ascii="Arial" w:hAnsi="Arial" w:cs="Arial"/>
          <w:sz w:val="20"/>
          <w:lang w:val="en-US"/>
        </w:rPr>
      </w:pPr>
    </w:p>
    <w:p w:rsidR="00D07448" w:rsidRPr="00724553" w:rsidRDefault="00D07448">
      <w:pPr>
        <w:rPr>
          <w:rFonts w:ascii="Arial" w:hAnsi="Arial" w:cs="Arial"/>
          <w:sz w:val="20"/>
          <w:lang w:val="en-US"/>
        </w:rPr>
      </w:pPr>
    </w:p>
    <w:sectPr w:rsidR="00D07448" w:rsidRPr="00724553" w:rsidSect="000603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D0A" w:rsidRDefault="00BA1D0A" w:rsidP="00242486">
      <w:r>
        <w:separator/>
      </w:r>
    </w:p>
  </w:endnote>
  <w:endnote w:type="continuationSeparator" w:id="0">
    <w:p w:rsidR="00BA1D0A" w:rsidRDefault="00BA1D0A" w:rsidP="00242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D0A" w:rsidRDefault="00BA1D0A" w:rsidP="00242486">
      <w:r>
        <w:separator/>
      </w:r>
    </w:p>
  </w:footnote>
  <w:footnote w:type="continuationSeparator" w:id="0">
    <w:p w:rsidR="00BA1D0A" w:rsidRDefault="00BA1D0A" w:rsidP="002424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486" w:rsidRDefault="00242486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A7DF4"/>
    <w:rsid w:val="0000579C"/>
    <w:rsid w:val="00060378"/>
    <w:rsid w:val="000A66A2"/>
    <w:rsid w:val="000B090D"/>
    <w:rsid w:val="000D6BB9"/>
    <w:rsid w:val="00110BAC"/>
    <w:rsid w:val="0018291B"/>
    <w:rsid w:val="001E31D2"/>
    <w:rsid w:val="002333B7"/>
    <w:rsid w:val="00242486"/>
    <w:rsid w:val="0029533B"/>
    <w:rsid w:val="002F0D2A"/>
    <w:rsid w:val="00312804"/>
    <w:rsid w:val="003445F1"/>
    <w:rsid w:val="003C72A2"/>
    <w:rsid w:val="0041334F"/>
    <w:rsid w:val="00442043"/>
    <w:rsid w:val="0044391B"/>
    <w:rsid w:val="00456ABA"/>
    <w:rsid w:val="00480659"/>
    <w:rsid w:val="004834F3"/>
    <w:rsid w:val="00590132"/>
    <w:rsid w:val="00591849"/>
    <w:rsid w:val="006276C6"/>
    <w:rsid w:val="006318ED"/>
    <w:rsid w:val="006645F6"/>
    <w:rsid w:val="006703EC"/>
    <w:rsid w:val="006B5C59"/>
    <w:rsid w:val="006C10CB"/>
    <w:rsid w:val="007226F5"/>
    <w:rsid w:val="00724553"/>
    <w:rsid w:val="00733765"/>
    <w:rsid w:val="00792069"/>
    <w:rsid w:val="007D34D1"/>
    <w:rsid w:val="00817ED6"/>
    <w:rsid w:val="00860B58"/>
    <w:rsid w:val="009471A4"/>
    <w:rsid w:val="009C788C"/>
    <w:rsid w:val="00A86726"/>
    <w:rsid w:val="00AB5A11"/>
    <w:rsid w:val="00AC32DD"/>
    <w:rsid w:val="00B14CDC"/>
    <w:rsid w:val="00B262F3"/>
    <w:rsid w:val="00B31E74"/>
    <w:rsid w:val="00B34AC9"/>
    <w:rsid w:val="00B74FAC"/>
    <w:rsid w:val="00B77521"/>
    <w:rsid w:val="00BA1D0A"/>
    <w:rsid w:val="00BF6A4B"/>
    <w:rsid w:val="00C36B19"/>
    <w:rsid w:val="00CC3D11"/>
    <w:rsid w:val="00CF04B6"/>
    <w:rsid w:val="00D0572A"/>
    <w:rsid w:val="00D07448"/>
    <w:rsid w:val="00D20C8E"/>
    <w:rsid w:val="00D21D3A"/>
    <w:rsid w:val="00D578F9"/>
    <w:rsid w:val="00D900E4"/>
    <w:rsid w:val="00DA3DDC"/>
    <w:rsid w:val="00DB67B5"/>
    <w:rsid w:val="00E274D4"/>
    <w:rsid w:val="00E72C2E"/>
    <w:rsid w:val="00EC0EEF"/>
    <w:rsid w:val="00EC7912"/>
    <w:rsid w:val="00ED46D8"/>
    <w:rsid w:val="00EF623D"/>
    <w:rsid w:val="00F17EFD"/>
    <w:rsid w:val="00F23813"/>
    <w:rsid w:val="00F7126C"/>
    <w:rsid w:val="00F8245B"/>
    <w:rsid w:val="00FA386D"/>
    <w:rsid w:val="00FA5476"/>
    <w:rsid w:val="00FA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6D381A3-0B30-4626-A4FE-B0032A11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378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FA7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Klassisk1">
    <w:name w:val="Table Classic 1"/>
    <w:basedOn w:val="Tabel-Normal"/>
    <w:rsid w:val="00FA7DF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idehoved">
    <w:name w:val="header"/>
    <w:basedOn w:val="Normal"/>
    <w:link w:val="SidehovedTegn"/>
    <w:rsid w:val="0024248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242486"/>
    <w:rPr>
      <w:sz w:val="24"/>
    </w:rPr>
  </w:style>
  <w:style w:type="paragraph" w:styleId="Sidefod">
    <w:name w:val="footer"/>
    <w:basedOn w:val="Normal"/>
    <w:link w:val="SidefodTegn"/>
    <w:rsid w:val="0024248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24248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746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553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9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670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839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70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1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6944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5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7777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2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409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0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9081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7866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9320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3068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1602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179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365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9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02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8008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3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390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1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2745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3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015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7822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5218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4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174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6549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8947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019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9319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8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856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5631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92083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609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3547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6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749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4927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5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8337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529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402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0610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6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0408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304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9422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8909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8476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3265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3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416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5382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2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0824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4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2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8189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2377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122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5114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814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81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374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8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725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9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9</cp:revision>
  <dcterms:created xsi:type="dcterms:W3CDTF">2014-11-18T10:13:00Z</dcterms:created>
  <dcterms:modified xsi:type="dcterms:W3CDTF">2015-04-27T18:45:00Z</dcterms:modified>
</cp:coreProperties>
</file>